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7F2" w:rsidRDefault="00A50AFA">
      <w:pPr>
        <w:rPr>
          <w:lang w:val="en-US"/>
        </w:rPr>
      </w:pPr>
      <w:bookmarkStart w:id="0" w:name="_GoBack"/>
      <w:bookmarkEnd w:id="0"/>
      <w:r w:rsidRPr="00A50AFA">
        <w:rPr>
          <w:b/>
          <w:lang w:val="en-US"/>
        </w:rPr>
        <w:t>Additional file 4: Table S4.</w:t>
      </w:r>
      <w:r w:rsidRPr="00A50AFA">
        <w:rPr>
          <w:lang w:val="en-US"/>
        </w:rPr>
        <w:t xml:space="preserve"> Statistical table of ANOVA (GLM) analysis of tick abundance and ML HILOGLINEAR analyses of </w:t>
      </w:r>
      <w:proofErr w:type="spellStart"/>
      <w:r w:rsidRPr="00A50AFA">
        <w:rPr>
          <w:lang w:val="en-US"/>
        </w:rPr>
        <w:t>spirochaetes</w:t>
      </w:r>
      <w:proofErr w:type="spellEnd"/>
      <w:r w:rsidRPr="00A50AFA">
        <w:rPr>
          <w:lang w:val="en-US"/>
        </w:rPr>
        <w:t xml:space="preserve"> prevalence and distribu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"/>
        <w:gridCol w:w="2258"/>
        <w:gridCol w:w="5878"/>
      </w:tblGrid>
      <w:tr w:rsidR="00A50AFA" w:rsidRPr="0012183B" w:rsidTr="000D46AA">
        <w:trPr>
          <w:trHeight w:val="399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4B75E2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4B75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Tick abundance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4B75E2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4B75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Population</w:t>
            </w:r>
          </w:p>
        </w:tc>
        <w:tc>
          <w:tcPr>
            <w:tcW w:w="12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4B75E2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4B75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General Linear Model (GLM)</w:t>
            </w:r>
          </w:p>
        </w:tc>
        <w:tc>
          <w:tcPr>
            <w:tcW w:w="32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Effects and effect interactions statistics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B75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Total (females + males + </w:t>
            </w:r>
            <w:proofErr w:type="spellStart"/>
            <w:r w:rsidRPr="004B75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ny</w:t>
            </w: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mphs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Year × Season × Type of area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Year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Season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 = 5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 w:rsidRPr="001105F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1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eason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 = 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0.012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 Season ×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2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eason ×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Year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×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Season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× Site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 18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 Year × Site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Season ×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1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eason ×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.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Year × Season × Subtype of area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Season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18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Main effect of </w:t>
            </w:r>
            <w:proofErr w:type="spellStart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SubType</w:t>
            </w:r>
            <w:proofErr w:type="spellEnd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1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other effects or effect interactions: NS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Nymphs</w:t>
            </w:r>
            <w:proofErr w:type="spellEnd"/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Year × Season × Type of area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Year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= 0.07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Season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17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Main effect of Type of area: NS Main effect of Year × Season: NS 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= 0.003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Season ×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= 0.042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eason ×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 w:rsidRPr="001105F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4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0.008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Year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×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Season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× Site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: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5</w:t>
            </w:r>
            <w:r w:rsidRPr="001105F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 1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4</w:t>
            </w:r>
            <w:r w:rsidRPr="001105F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Season ×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5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0.002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eason ×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4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0.007.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Year × Season × Subtype of area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Year: 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= 0.02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Season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7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0.008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 Subt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2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other effects or effect interactions: NS.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Females</w:t>
            </w:r>
            <w:proofErr w:type="spellEnd"/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Year × Season × Type of area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Year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12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Season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59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3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eason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0.007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8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Season ×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3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eason ×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 w:rsidRPr="001B259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295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 = 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0.002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Year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×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Season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× Site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5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 14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ite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4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Season ×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5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12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eason ×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4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0.002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Year × Season ×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SubType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of area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Season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19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= 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other effects or effect interactions: NS.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Males</w:t>
            </w:r>
            <w:proofErr w:type="spellEnd"/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Year × Season × Type of area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Year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1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&lt; 0.001 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Season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 = 9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39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eason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 Year ×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8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 Season × 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48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eason × Type of area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3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8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Year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×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Season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× Site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 =  17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4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Season ×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5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295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  = 16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Effect interaction of Year × Season × Site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4</w:t>
            </w:r>
            <w:r w:rsidRPr="00D04A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= 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Year × Season × Subtype of area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Main effect of Season: F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pl-PL"/>
              </w:rPr>
              <w:t xml:space="preserve">295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 = 2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&lt; 0.001</w:t>
            </w:r>
          </w:p>
        </w:tc>
      </w:tr>
      <w:tr w:rsidR="00A50AFA" w:rsidRPr="0012183B" w:rsidTr="00A50AFA">
        <w:trPr>
          <w:trHeight w:val="399"/>
        </w:trPr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  <w:t>other effects or effect interactions: NS</w:t>
            </w:r>
          </w:p>
        </w:tc>
      </w:tr>
      <w:tr w:rsidR="00A50AFA" w:rsidRPr="0012183B" w:rsidTr="000D46AA">
        <w:trPr>
          <w:trHeight w:val="39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Prevalence of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>Borreliella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spp. and/or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>Borrelia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>miyamotoi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spirochaetes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in ticks</w:t>
            </w:r>
          </w:p>
        </w:tc>
      </w:tr>
      <w:tr w:rsidR="00A50AFA" w:rsidRPr="00782C47" w:rsidTr="00A50AFA">
        <w:trPr>
          <w:trHeight w:val="30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Hierarchic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logline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Backward</w:t>
            </w:r>
            <w:proofErr w:type="spellEnd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elimination</w:t>
            </w:r>
            <w:proofErr w:type="spellEnd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statistics</w:t>
            </w:r>
            <w:proofErr w:type="spellEnd"/>
          </w:p>
        </w:tc>
      </w:tr>
      <w:tr w:rsidR="00A50AFA" w:rsidRPr="00782C47" w:rsidTr="00A50AFA">
        <w:trPr>
          <w:trHeight w:val="72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pl-PL"/>
              </w:rPr>
              <w:t xml:space="preserve">Season × presence/absence of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val="en-GB" w:eastAsia="pl-PL"/>
              </w:rPr>
              <w:t>Borreliella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pl-PL"/>
              </w:rPr>
              <w:t xml:space="preserve"> spp. and/or </w:t>
            </w:r>
            <w:r w:rsidRPr="00782C4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val="en-GB" w:eastAsia="pl-PL"/>
              </w:rPr>
              <w:t>B. 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val="en-GB" w:eastAsia="pl-PL"/>
              </w:rPr>
              <w:t>miyamotoi</w:t>
            </w:r>
            <w:proofErr w:type="spellEnd"/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231F20"/>
                <w:sz w:val="18"/>
                <w:szCs w:val="18"/>
                <w:lang w:eastAsia="pl-PL"/>
              </w:rPr>
            </w:pPr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val="en-GB" w:eastAsia="pl-PL"/>
              </w:rPr>
              <w:t>χ</w:t>
            </w:r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vertAlign w:val="superscript"/>
                <w:lang w:val="en-GB" w:eastAsia="pl-PL"/>
              </w:rPr>
              <w:t xml:space="preserve">2 </w:t>
            </w:r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val="en-GB" w:eastAsia="pl-PL"/>
              </w:rPr>
              <w:t>= 4.3</w:t>
            </w:r>
            <w:r>
              <w:rPr>
                <w:rFonts w:ascii="Calibri" w:eastAsia="Times New Roman" w:hAnsi="Calibri" w:cs="Calibri"/>
                <w:color w:val="231F20"/>
                <w:sz w:val="18"/>
                <w:szCs w:val="18"/>
                <w:lang w:val="en-GB" w:eastAsia="pl-PL"/>
              </w:rPr>
              <w:t xml:space="preserve">, </w:t>
            </w:r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val="en-GB" w:eastAsia="pl-PL"/>
              </w:rPr>
              <w:t xml:space="preserve"> </w:t>
            </w:r>
            <w:proofErr w:type="spellStart"/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val="en-GB" w:eastAsia="pl-PL"/>
              </w:rPr>
              <w:t>df</w:t>
            </w:r>
            <w:proofErr w:type="spellEnd"/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val="en-GB" w:eastAsia="pl-PL"/>
              </w:rPr>
              <w:t xml:space="preserve"> = 1</w:t>
            </w:r>
            <w:r>
              <w:rPr>
                <w:rFonts w:ascii="Calibri" w:eastAsia="Times New Roman" w:hAnsi="Calibri" w:cs="Calibri"/>
                <w:color w:val="231F20"/>
                <w:sz w:val="18"/>
                <w:szCs w:val="18"/>
                <w:lang w:val="en-GB" w:eastAsia="pl-PL"/>
              </w:rPr>
              <w:t xml:space="preserve">, </w:t>
            </w:r>
            <w:r w:rsidRPr="00F60039">
              <w:rPr>
                <w:rFonts w:ascii="Calibri" w:eastAsia="Times New Roman" w:hAnsi="Calibri" w:cs="Calibri"/>
                <w:i/>
                <w:color w:val="231F20"/>
                <w:sz w:val="18"/>
                <w:szCs w:val="18"/>
                <w:lang w:val="en-GB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val="en-GB" w:eastAsia="pl-PL"/>
              </w:rPr>
              <w:t>= 0.039</w:t>
            </w:r>
          </w:p>
        </w:tc>
      </w:tr>
      <w:tr w:rsidR="00A50AFA" w:rsidRPr="00782C47" w:rsidTr="00A50AFA">
        <w:trPr>
          <w:trHeight w:val="96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231F20"/>
                <w:sz w:val="18"/>
                <w:szCs w:val="18"/>
                <w:lang w:eastAsia="pl-PL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pl-PL"/>
              </w:rPr>
              <w:t xml:space="preserve">Subtype of area × presence/absence of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val="en-GB" w:eastAsia="pl-PL"/>
              </w:rPr>
              <w:t>Borreliella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pl-PL"/>
              </w:rPr>
              <w:t xml:space="preserve"> spp. and/or </w:t>
            </w:r>
            <w:r w:rsidRPr="00782C4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val="en-GB" w:eastAsia="pl-PL"/>
              </w:rPr>
              <w:t xml:space="preserve">B.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val="en-GB" w:eastAsia="pl-PL"/>
              </w:rPr>
              <w:t>miyamotoi</w:t>
            </w:r>
            <w:proofErr w:type="spellEnd"/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231F20"/>
                <w:sz w:val="18"/>
                <w:szCs w:val="18"/>
                <w:lang w:eastAsia="pl-PL"/>
              </w:rPr>
            </w:pPr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eastAsia="pl-PL"/>
              </w:rPr>
              <w:t xml:space="preserve">χ2= 7.6; </w:t>
            </w:r>
            <w:proofErr w:type="spellStart"/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eastAsia="pl-PL"/>
              </w:rPr>
              <w:t>df</w:t>
            </w:r>
            <w:proofErr w:type="spellEnd"/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eastAsia="pl-PL"/>
              </w:rPr>
              <w:t>= 1;</w:t>
            </w:r>
            <w:r w:rsidRPr="00F60039">
              <w:rPr>
                <w:rFonts w:ascii="Calibri" w:eastAsia="Times New Roman" w:hAnsi="Calibri" w:cs="Calibri"/>
                <w:i/>
                <w:color w:val="231F20"/>
                <w:sz w:val="18"/>
                <w:szCs w:val="18"/>
                <w:lang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eastAsia="pl-PL"/>
              </w:rPr>
              <w:t>= 0.006</w:t>
            </w:r>
          </w:p>
        </w:tc>
      </w:tr>
      <w:tr w:rsidR="00A50AFA" w:rsidRPr="0012183B" w:rsidTr="000D46AA">
        <w:trPr>
          <w:trHeight w:val="39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lastRenderedPageBreak/>
              <w:t xml:space="preserve">Distribution (frequency) of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>Borreliella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spp. and </w:t>
            </w:r>
            <w:r w:rsidRPr="00782C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B.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>miyamotoi</w:t>
            </w:r>
            <w:proofErr w:type="spellEnd"/>
          </w:p>
        </w:tc>
      </w:tr>
      <w:tr w:rsidR="00A50AFA" w:rsidRPr="00782C47" w:rsidTr="00A50AFA">
        <w:trPr>
          <w:trHeight w:val="30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Hierarchic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logline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  <w:proofErr w:type="spellEnd"/>
          </w:p>
        </w:tc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Backward</w:t>
            </w:r>
            <w:proofErr w:type="spellEnd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elimination</w:t>
            </w:r>
            <w:proofErr w:type="spellEnd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statistics</w:t>
            </w:r>
            <w:proofErr w:type="spellEnd"/>
          </w:p>
        </w:tc>
      </w:tr>
      <w:tr w:rsidR="00A50AFA" w:rsidRPr="00782C47" w:rsidTr="00A50AFA">
        <w:trPr>
          <w:trHeight w:val="28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Type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area</w:t>
            </w:r>
            <w:proofErr w:type="spellEnd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× </w:t>
            </w:r>
            <w:proofErr w:type="spellStart"/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species</w:t>
            </w:r>
            <w:proofErr w:type="spellEnd"/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χ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pl-PL"/>
              </w:rPr>
              <w:t>2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= 67.6; </w:t>
            </w:r>
            <w:proofErr w:type="spellStart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df</w:t>
            </w:r>
            <w:proofErr w:type="spellEnd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 = 6;</w:t>
            </w:r>
            <w:r w:rsidRPr="00F6003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GB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&lt; 0.001</w:t>
            </w:r>
          </w:p>
        </w:tc>
      </w:tr>
      <w:tr w:rsidR="00A50AFA" w:rsidRPr="00782C47" w:rsidTr="00A50AFA">
        <w:trPr>
          <w:trHeight w:val="4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Type of area × common species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231F20"/>
                <w:sz w:val="18"/>
                <w:szCs w:val="18"/>
                <w:lang w:eastAsia="pl-PL"/>
              </w:rPr>
            </w:pPr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val="en-GB" w:eastAsia="pl-PL"/>
              </w:rPr>
              <w:t>χ</w:t>
            </w:r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vertAlign w:val="superscript"/>
                <w:lang w:val="en-GB" w:eastAsia="pl-PL"/>
              </w:rPr>
              <w:t>2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= 0.3; </w:t>
            </w:r>
            <w:proofErr w:type="spellStart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df</w:t>
            </w:r>
            <w:proofErr w:type="spellEnd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 = 1;</w:t>
            </w:r>
            <w:r w:rsidRPr="00F6003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= 0.595</w:t>
            </w:r>
          </w:p>
        </w:tc>
      </w:tr>
      <w:tr w:rsidR="00A50AFA" w:rsidRPr="00782C47" w:rsidTr="00A50AFA">
        <w:trPr>
          <w:trHeight w:val="288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231F20"/>
                <w:sz w:val="18"/>
                <w:szCs w:val="18"/>
                <w:lang w:eastAsia="pl-PL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782C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l-PL"/>
              </w:rPr>
              <w:t>Subtype of area × species</w:t>
            </w:r>
          </w:p>
        </w:tc>
        <w:tc>
          <w:tcPr>
            <w:tcW w:w="3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FA" w:rsidRPr="00782C47" w:rsidRDefault="00A50AFA" w:rsidP="000D46A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231F20"/>
                <w:sz w:val="18"/>
                <w:szCs w:val="18"/>
                <w:lang w:eastAsia="pl-PL"/>
              </w:rPr>
            </w:pPr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lang w:val="en-GB" w:eastAsia="pl-PL"/>
              </w:rPr>
              <w:t>χ</w:t>
            </w:r>
            <w:r w:rsidRPr="00782C47">
              <w:rPr>
                <w:rFonts w:ascii="Calibri" w:eastAsia="Times New Roman" w:hAnsi="Calibri" w:cs="Calibri"/>
                <w:color w:val="231F20"/>
                <w:sz w:val="18"/>
                <w:szCs w:val="18"/>
                <w:vertAlign w:val="superscript"/>
                <w:lang w:val="en-GB" w:eastAsia="pl-PL"/>
              </w:rPr>
              <w:t>2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= 16.6; </w:t>
            </w:r>
            <w:proofErr w:type="spellStart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df</w:t>
            </w:r>
            <w:proofErr w:type="spellEnd"/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 = 6;</w:t>
            </w:r>
            <w:r w:rsidRPr="00F6003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pl-PL"/>
              </w:rPr>
              <w:t xml:space="preserve"> P </w:t>
            </w:r>
            <w:r w:rsidRPr="00782C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= 0.011</w:t>
            </w:r>
          </w:p>
        </w:tc>
      </w:tr>
    </w:tbl>
    <w:p w:rsidR="00A50AFA" w:rsidRPr="00A50AFA" w:rsidRDefault="00A50AFA">
      <w:pPr>
        <w:rPr>
          <w:lang w:val="en-US"/>
        </w:rPr>
      </w:pPr>
    </w:p>
    <w:sectPr w:rsidR="00A50AFA" w:rsidRPr="00A50A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AFA"/>
    <w:rsid w:val="000012C0"/>
    <w:rsid w:val="00730757"/>
    <w:rsid w:val="00A030E9"/>
    <w:rsid w:val="00A5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62A37E-7123-4527-93A7-1EB95B3D9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1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owalec</dc:creator>
  <cp:keywords/>
  <dc:description/>
  <cp:lastModifiedBy>Maciej Kowalec</cp:lastModifiedBy>
  <cp:revision>2</cp:revision>
  <dcterms:created xsi:type="dcterms:W3CDTF">2017-09-17T10:51:00Z</dcterms:created>
  <dcterms:modified xsi:type="dcterms:W3CDTF">2017-09-17T10:51:00Z</dcterms:modified>
</cp:coreProperties>
</file>